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4B5" w:rsidRDefault="00B714B5" w:rsidP="00B714B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Tables</w:t>
      </w:r>
    </w:p>
    <w:p w:rsidR="00B714B5" w:rsidRDefault="00B714B5" w:rsidP="00B714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S1. Multiple positive patterns (Top 10) of IHC test in UC patients</w:t>
      </w:r>
    </w:p>
    <w:tbl>
      <w:tblPr>
        <w:tblW w:w="833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52"/>
        <w:gridCol w:w="1200"/>
        <w:gridCol w:w="1984"/>
      </w:tblGrid>
      <w:tr w:rsidR="00B714B5" w:rsidTr="00E350DE">
        <w:trPr>
          <w:trHeight w:val="300"/>
          <w:jc w:val="center"/>
        </w:trPr>
        <w:tc>
          <w:tcPr>
            <w:tcW w:w="5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sitive marker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7 + CK20 + CK5/6 + P63 + Uroplakin3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7 + CK20 + CK5/6 + P16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7 + CK20 + CK5/6 + P63 + Uroplakin3 + AR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7 + CK20 + CK5/6 + P63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7 + CK20 + GATA3 + CK5/6 + P16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7 + CK20 + CK5/6 + P63 + AR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7 + CK20 + CK5/6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20 + P63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20 + CK5/6 + P63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</w:tr>
      <w:tr w:rsidR="00B714B5" w:rsidTr="00E350DE">
        <w:trPr>
          <w:trHeight w:val="300"/>
          <w:jc w:val="center"/>
        </w:trPr>
        <w:tc>
          <w:tcPr>
            <w:tcW w:w="515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7 + CK20 + GATA3 + CK5/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714B5" w:rsidRDefault="00B714B5" w:rsidP="00E350DE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</w:t>
            </w:r>
          </w:p>
        </w:tc>
      </w:tr>
    </w:tbl>
    <w:p w:rsidR="00A43FC9" w:rsidRDefault="00A43FC9">
      <w:pPr>
        <w:rPr>
          <w:rFonts w:hint="eastAsia"/>
        </w:rPr>
      </w:pPr>
    </w:p>
    <w:sectPr w:rsidR="00A43FC9" w:rsidSect="00B714B5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HorizontalSpacing w:val="105"/>
  <w:drawingGridVerticalSpacing w:val="31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4B5"/>
    <w:rsid w:val="00A43FC9"/>
    <w:rsid w:val="00B7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87C63-7FE9-4E41-B172-FC023999C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4B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9-05T08:52:00Z</dcterms:created>
  <dcterms:modified xsi:type="dcterms:W3CDTF">2025-09-05T08:52:00Z</dcterms:modified>
</cp:coreProperties>
</file>